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B2B00B" w14:textId="77777777" w:rsidR="00DE0226" w:rsidRPr="00967021" w:rsidRDefault="00DE0226" w:rsidP="00DE022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92E1A6D" wp14:editId="48B88749">
            <wp:extent cx="6005830" cy="4091940"/>
            <wp:effectExtent l="0" t="0" r="0" b="3810"/>
            <wp:docPr id="4742422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1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9186D84" w14:textId="77777777" w:rsidR="00DE0226" w:rsidRPr="003C5EBC" w:rsidRDefault="00DE0226" w:rsidP="00DE0226">
      <w:pPr>
        <w:rPr>
          <w:rFonts w:ascii="Arial" w:hAnsi="Arial" w:cs="Arial"/>
          <w:sz w:val="18"/>
          <w:szCs w:val="18"/>
        </w:rPr>
      </w:pPr>
      <w:r w:rsidRPr="003C5EBC">
        <w:rPr>
          <w:rFonts w:ascii="Arial" w:hAnsi="Arial" w:cs="Arial"/>
          <w:sz w:val="18"/>
          <w:szCs w:val="18"/>
        </w:rPr>
        <w:t>Fig S1 Overall facepiece performance (with Filter A) by aerosol mass across the range 0.3um - 10um</w:t>
      </w:r>
    </w:p>
    <w:p w14:paraId="18BFED56" w14:textId="77777777" w:rsidR="00DE0226" w:rsidRDefault="00DE0226"/>
    <w:p w14:paraId="72A05E6D" w14:textId="77777777" w:rsidR="00A86149" w:rsidRDefault="00A86149"/>
    <w:p w14:paraId="564E3E64" w14:textId="77777777" w:rsidR="00A86149" w:rsidRDefault="00A86149"/>
    <w:p w14:paraId="61D7B062" w14:textId="77777777" w:rsidR="00A86149" w:rsidRDefault="00A86149"/>
    <w:p w14:paraId="6B8C80E6" w14:textId="77777777" w:rsidR="00A86149" w:rsidRDefault="00A86149"/>
    <w:p w14:paraId="311F539B" w14:textId="77777777" w:rsidR="00A86149" w:rsidRDefault="00A86149"/>
    <w:p w14:paraId="6C844655" w14:textId="77777777" w:rsidR="00A86149" w:rsidRDefault="00A86149"/>
    <w:p w14:paraId="5B5F7208" w14:textId="77777777" w:rsidR="00A86149" w:rsidRDefault="00A86149"/>
    <w:p w14:paraId="4AB2D1B4" w14:textId="77777777" w:rsidR="00A86149" w:rsidRDefault="00A86149"/>
    <w:p w14:paraId="794DC33A" w14:textId="77777777" w:rsidR="00A86149" w:rsidRDefault="00A86149"/>
    <w:p w14:paraId="4C77CBDE" w14:textId="77777777" w:rsidR="00A86149" w:rsidRDefault="00A86149"/>
    <w:sectPr w:rsidR="00A86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66"/>
    <w:rsid w:val="000406CB"/>
    <w:rsid w:val="0018488E"/>
    <w:rsid w:val="002B5366"/>
    <w:rsid w:val="003C5EBC"/>
    <w:rsid w:val="009D2526"/>
    <w:rsid w:val="00A86149"/>
    <w:rsid w:val="00DA039B"/>
    <w:rsid w:val="00DE0226"/>
    <w:rsid w:val="00F8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90E66"/>
  <w15:chartTrackingRefBased/>
  <w15:docId w15:val="{44FFBF24-37B8-4EBC-A0BE-3B41A1BB9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5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3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3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3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3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3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3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3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3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3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3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3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3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3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3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3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3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3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3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3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3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3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adePlus\OneDrive%20for%20Business\facegaiter%20Project\tensARC%20only%20Access\research\HHPC6\fabric%20filtration%20performance%20-%20wash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90645922378756"/>
          <c:y val="6.9173057278454714E-2"/>
          <c:w val="0.83176019197568196"/>
          <c:h val="0.77901312335958006"/>
        </c:manualLayout>
      </c:layout>
      <c:scatterChart>
        <c:scatterStyle val="lineMarker"/>
        <c:varyColors val="0"/>
        <c:ser>
          <c:idx val="2"/>
          <c:order val="0"/>
          <c:tx>
            <c:v>40 degre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70C0"/>
                </a:solidFill>
                <a:prstDash val="dash"/>
              </a:ln>
              <a:effectLst/>
            </c:spPr>
            <c:trendlineType val="linear"/>
            <c:dispRSqr val="0"/>
            <c:dispEq val="0"/>
          </c:trendline>
          <c:xVal>
            <c:numRef>
              <c:f>'wash 1-Fleece'!$A$435:$A$504</c:f>
              <c:numCache>
                <c:formatCode>General</c:formatCode>
                <c:ptCount val="7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10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30</c:v>
                </c:pt>
                <c:pt idx="21">
                  <c:v>30</c:v>
                </c:pt>
                <c:pt idx="22">
                  <c:v>30</c:v>
                </c:pt>
                <c:pt idx="23">
                  <c:v>30</c:v>
                </c:pt>
                <c:pt idx="24">
                  <c:v>30</c:v>
                </c:pt>
                <c:pt idx="25">
                  <c:v>40</c:v>
                </c:pt>
                <c:pt idx="26">
                  <c:v>40</c:v>
                </c:pt>
                <c:pt idx="27">
                  <c:v>40</c:v>
                </c:pt>
                <c:pt idx="28">
                  <c:v>40</c:v>
                </c:pt>
                <c:pt idx="29">
                  <c:v>40</c:v>
                </c:pt>
                <c:pt idx="30">
                  <c:v>50</c:v>
                </c:pt>
                <c:pt idx="31">
                  <c:v>50</c:v>
                </c:pt>
                <c:pt idx="32">
                  <c:v>50</c:v>
                </c:pt>
                <c:pt idx="33">
                  <c:v>50</c:v>
                </c:pt>
                <c:pt idx="34">
                  <c:v>50</c:v>
                </c:pt>
                <c:pt idx="35">
                  <c:v>60</c:v>
                </c:pt>
                <c:pt idx="36">
                  <c:v>60</c:v>
                </c:pt>
                <c:pt idx="37">
                  <c:v>60</c:v>
                </c:pt>
                <c:pt idx="38">
                  <c:v>60</c:v>
                </c:pt>
                <c:pt idx="39">
                  <c:v>60</c:v>
                </c:pt>
                <c:pt idx="40">
                  <c:v>80</c:v>
                </c:pt>
                <c:pt idx="41">
                  <c:v>80</c:v>
                </c:pt>
                <c:pt idx="42">
                  <c:v>80</c:v>
                </c:pt>
                <c:pt idx="43">
                  <c:v>80</c:v>
                </c:pt>
                <c:pt idx="44">
                  <c:v>80</c:v>
                </c:pt>
                <c:pt idx="45">
                  <c:v>100</c:v>
                </c:pt>
                <c:pt idx="46">
                  <c:v>100</c:v>
                </c:pt>
                <c:pt idx="47">
                  <c:v>100</c:v>
                </c:pt>
                <c:pt idx="48">
                  <c:v>100</c:v>
                </c:pt>
                <c:pt idx="49">
                  <c:v>100</c:v>
                </c:pt>
                <c:pt idx="50">
                  <c:v>125</c:v>
                </c:pt>
                <c:pt idx="51">
                  <c:v>125</c:v>
                </c:pt>
                <c:pt idx="52">
                  <c:v>125</c:v>
                </c:pt>
                <c:pt idx="53">
                  <c:v>125</c:v>
                </c:pt>
                <c:pt idx="54">
                  <c:v>125</c:v>
                </c:pt>
                <c:pt idx="55">
                  <c:v>150</c:v>
                </c:pt>
                <c:pt idx="56">
                  <c:v>150</c:v>
                </c:pt>
                <c:pt idx="57">
                  <c:v>150</c:v>
                </c:pt>
                <c:pt idx="58">
                  <c:v>150</c:v>
                </c:pt>
                <c:pt idx="59">
                  <c:v>150</c:v>
                </c:pt>
                <c:pt idx="60">
                  <c:v>175</c:v>
                </c:pt>
                <c:pt idx="61">
                  <c:v>175</c:v>
                </c:pt>
                <c:pt idx="62">
                  <c:v>175</c:v>
                </c:pt>
                <c:pt idx="63">
                  <c:v>175</c:v>
                </c:pt>
                <c:pt idx="64">
                  <c:v>175</c:v>
                </c:pt>
                <c:pt idx="65">
                  <c:v>200</c:v>
                </c:pt>
                <c:pt idx="66">
                  <c:v>200</c:v>
                </c:pt>
                <c:pt idx="67">
                  <c:v>200</c:v>
                </c:pt>
                <c:pt idx="68">
                  <c:v>200</c:v>
                </c:pt>
                <c:pt idx="69">
                  <c:v>200</c:v>
                </c:pt>
              </c:numCache>
            </c:numRef>
          </c:xVal>
          <c:yVal>
            <c:numRef>
              <c:f>'wash 1-Fleece'!$G$435:$G$504</c:f>
              <c:numCache>
                <c:formatCode>0%</c:formatCode>
                <c:ptCount val="70"/>
                <c:pt idx="0">
                  <c:v>0.93410304305190195</c:v>
                </c:pt>
                <c:pt idx="1">
                  <c:v>0.96790473645383579</c:v>
                </c:pt>
                <c:pt idx="2">
                  <c:v>0.95026313603394164</c:v>
                </c:pt>
                <c:pt idx="3">
                  <c:v>0.91358668084619088</c:v>
                </c:pt>
                <c:pt idx="4">
                  <c:v>0.92248309246474214</c:v>
                </c:pt>
                <c:pt idx="5">
                  <c:v>0.96259324479066455</c:v>
                </c:pt>
                <c:pt idx="6">
                  <c:v>0.95918388624537398</c:v>
                </c:pt>
                <c:pt idx="7">
                  <c:v>0.96789888402318303</c:v>
                </c:pt>
                <c:pt idx="8">
                  <c:v>0.96530961847091123</c:v>
                </c:pt>
                <c:pt idx="9">
                  <c:v>0.96117455391417816</c:v>
                </c:pt>
                <c:pt idx="10">
                  <c:v>0.96363878657630964</c:v>
                </c:pt>
                <c:pt idx="11">
                  <c:v>0.9484015787022172</c:v>
                </c:pt>
                <c:pt idx="12">
                  <c:v>0.97111559866503439</c:v>
                </c:pt>
                <c:pt idx="13">
                  <c:v>0.95413782627188737</c:v>
                </c:pt>
                <c:pt idx="14">
                  <c:v>0.96296696183587549</c:v>
                </c:pt>
                <c:pt idx="15">
                  <c:v>0.98649123310475628</c:v>
                </c:pt>
                <c:pt idx="16">
                  <c:v>0.94677251762350167</c:v>
                </c:pt>
                <c:pt idx="17">
                  <c:v>0.93141956150688376</c:v>
                </c:pt>
                <c:pt idx="18">
                  <c:v>0.93842819838158575</c:v>
                </c:pt>
                <c:pt idx="19">
                  <c:v>0.94117429371050298</c:v>
                </c:pt>
                <c:pt idx="20">
                  <c:v>0.97280152498777661</c:v>
                </c:pt>
                <c:pt idx="21">
                  <c:v>0.96197361748996779</c:v>
                </c:pt>
                <c:pt idx="22">
                  <c:v>0.95606024067024054</c:v>
                </c:pt>
                <c:pt idx="23">
                  <c:v>0.90761184926269789</c:v>
                </c:pt>
                <c:pt idx="24">
                  <c:v>0.97608420194997159</c:v>
                </c:pt>
                <c:pt idx="25">
                  <c:v>0.95719417326396905</c:v>
                </c:pt>
                <c:pt idx="26">
                  <c:v>0.97805910081232406</c:v>
                </c:pt>
                <c:pt idx="27">
                  <c:v>0.98043465572501665</c:v>
                </c:pt>
                <c:pt idx="28">
                  <c:v>0.96372897679422942</c:v>
                </c:pt>
                <c:pt idx="29">
                  <c:v>0.95656756366170836</c:v>
                </c:pt>
                <c:pt idx="30">
                  <c:v>0.959868240893198</c:v>
                </c:pt>
                <c:pt idx="31">
                  <c:v>0.95597173295149496</c:v>
                </c:pt>
                <c:pt idx="32">
                  <c:v>0.9487340475598508</c:v>
                </c:pt>
                <c:pt idx="33">
                  <c:v>0.96603231522385169</c:v>
                </c:pt>
                <c:pt idx="34">
                  <c:v>0.98237570921521555</c:v>
                </c:pt>
                <c:pt idx="35">
                  <c:v>0.91354311106798991</c:v>
                </c:pt>
                <c:pt idx="36">
                  <c:v>0.9536010792734172</c:v>
                </c:pt>
                <c:pt idx="37">
                  <c:v>0.93581914201863137</c:v>
                </c:pt>
                <c:pt idx="38">
                  <c:v>0.91916271845434538</c:v>
                </c:pt>
                <c:pt idx="39">
                  <c:v>0.94898288660532426</c:v>
                </c:pt>
                <c:pt idx="40">
                  <c:v>0.95697011275471067</c:v>
                </c:pt>
                <c:pt idx="41">
                  <c:v>0.96831382165340241</c:v>
                </c:pt>
                <c:pt idx="42">
                  <c:v>0.94230841615165806</c:v>
                </c:pt>
                <c:pt idx="43">
                  <c:v>0.9392914975179919</c:v>
                </c:pt>
                <c:pt idx="44">
                  <c:v>0.94011603588954129</c:v>
                </c:pt>
                <c:pt idx="45">
                  <c:v>0.92916839017448982</c:v>
                </c:pt>
                <c:pt idx="46">
                  <c:v>0.95766840266613018</c:v>
                </c:pt>
                <c:pt idx="47">
                  <c:v>0.95952515637122648</c:v>
                </c:pt>
                <c:pt idx="48">
                  <c:v>0.94810726181274829</c:v>
                </c:pt>
                <c:pt idx="49">
                  <c:v>0.92957173147535532</c:v>
                </c:pt>
                <c:pt idx="50">
                  <c:v>0.95396167926705056</c:v>
                </c:pt>
                <c:pt idx="51">
                  <c:v>0.92251823623327889</c:v>
                </c:pt>
                <c:pt idx="52">
                  <c:v>0.94212585030780605</c:v>
                </c:pt>
                <c:pt idx="53">
                  <c:v>0.95575101689668307</c:v>
                </c:pt>
                <c:pt idx="54">
                  <c:v>0.90418228455362459</c:v>
                </c:pt>
                <c:pt idx="55">
                  <c:v>0.90731410324917217</c:v>
                </c:pt>
                <c:pt idx="56">
                  <c:v>0.82807513367656294</c:v>
                </c:pt>
                <c:pt idx="57">
                  <c:v>0.93352849455942755</c:v>
                </c:pt>
                <c:pt idx="58">
                  <c:v>0.93352849455942755</c:v>
                </c:pt>
                <c:pt idx="59">
                  <c:v>0.90909523340865728</c:v>
                </c:pt>
                <c:pt idx="60">
                  <c:v>0.95985820003064615</c:v>
                </c:pt>
                <c:pt idx="61">
                  <c:v>0.91445285318582858</c:v>
                </c:pt>
                <c:pt idx="62">
                  <c:v>0.96607020079134176</c:v>
                </c:pt>
                <c:pt idx="63">
                  <c:v>0.9460055393574569</c:v>
                </c:pt>
                <c:pt idx="64">
                  <c:v>0.943548853202958</c:v>
                </c:pt>
                <c:pt idx="65">
                  <c:v>0.95800777861205</c:v>
                </c:pt>
                <c:pt idx="66">
                  <c:v>0.95776460503922067</c:v>
                </c:pt>
                <c:pt idx="67">
                  <c:v>0.93908764614196749</c:v>
                </c:pt>
                <c:pt idx="68">
                  <c:v>0.96288287760454128</c:v>
                </c:pt>
                <c:pt idx="69">
                  <c:v>0.947424170445160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AC0-4247-A120-57002705D576}"/>
            </c:ext>
          </c:extLst>
        </c:ser>
        <c:ser>
          <c:idx val="4"/>
          <c:order val="1"/>
          <c:tx>
            <c:v>unwashed samples (40)</c:v>
          </c:tx>
          <c:spPr>
            <a:ln w="25400" cap="rnd">
              <a:noFill/>
              <a:round/>
            </a:ln>
            <a:effectLst/>
          </c:spPr>
          <c:marker>
            <c:symbol val="x"/>
            <c:size val="7"/>
            <c:spPr>
              <a:noFill/>
              <a:ln w="12700">
                <a:solidFill>
                  <a:schemeClr val="accent5"/>
                </a:solidFill>
              </a:ln>
              <a:effectLst/>
            </c:spPr>
          </c:marker>
          <c:xVal>
            <c:numRef>
              <c:f>'wash 1-Fleece'!$A$430:$A$434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xVal>
          <c:yVal>
            <c:numRef>
              <c:f>'wash 1-Fleece'!$G$430:$G$434</c:f>
              <c:numCache>
                <c:formatCode>0%</c:formatCode>
                <c:ptCount val="5"/>
                <c:pt idx="0">
                  <c:v>0.89728547624787969</c:v>
                </c:pt>
                <c:pt idx="1">
                  <c:v>0.76924367667131377</c:v>
                </c:pt>
                <c:pt idx="2">
                  <c:v>0.83347510934723668</c:v>
                </c:pt>
                <c:pt idx="3">
                  <c:v>0.86430156811879022</c:v>
                </c:pt>
                <c:pt idx="4">
                  <c:v>0.879510018395543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AC0-4247-A120-57002705D576}"/>
            </c:ext>
          </c:extLst>
        </c:ser>
        <c:ser>
          <c:idx val="3"/>
          <c:order val="3"/>
          <c:tx>
            <c:v>60 degre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FF0000"/>
                </a:solidFill>
                <a:prstDash val="dash"/>
              </a:ln>
              <a:effectLst/>
            </c:spPr>
            <c:trendlineType val="linear"/>
            <c:dispRSqr val="0"/>
            <c:dispEq val="0"/>
          </c:trendline>
          <c:xVal>
            <c:numRef>
              <c:f>'wash 1-Fleece'!$I$435:$I$504</c:f>
              <c:numCache>
                <c:formatCode>General</c:formatCode>
                <c:ptCount val="7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10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30</c:v>
                </c:pt>
                <c:pt idx="21">
                  <c:v>30</c:v>
                </c:pt>
                <c:pt idx="22">
                  <c:v>30</c:v>
                </c:pt>
                <c:pt idx="23">
                  <c:v>30</c:v>
                </c:pt>
                <c:pt idx="24">
                  <c:v>30</c:v>
                </c:pt>
                <c:pt idx="25">
                  <c:v>40</c:v>
                </c:pt>
                <c:pt idx="26">
                  <c:v>40</c:v>
                </c:pt>
                <c:pt idx="27">
                  <c:v>40</c:v>
                </c:pt>
                <c:pt idx="28">
                  <c:v>40</c:v>
                </c:pt>
                <c:pt idx="29">
                  <c:v>40</c:v>
                </c:pt>
                <c:pt idx="30">
                  <c:v>50</c:v>
                </c:pt>
                <c:pt idx="31">
                  <c:v>50</c:v>
                </c:pt>
                <c:pt idx="32">
                  <c:v>50</c:v>
                </c:pt>
                <c:pt idx="33">
                  <c:v>50</c:v>
                </c:pt>
                <c:pt idx="34">
                  <c:v>50</c:v>
                </c:pt>
                <c:pt idx="35">
                  <c:v>60</c:v>
                </c:pt>
                <c:pt idx="36">
                  <c:v>60</c:v>
                </c:pt>
                <c:pt idx="37">
                  <c:v>60</c:v>
                </c:pt>
                <c:pt idx="38">
                  <c:v>60</c:v>
                </c:pt>
                <c:pt idx="39">
                  <c:v>60</c:v>
                </c:pt>
                <c:pt idx="40">
                  <c:v>80</c:v>
                </c:pt>
                <c:pt idx="41">
                  <c:v>80</c:v>
                </c:pt>
                <c:pt idx="42">
                  <c:v>80</c:v>
                </c:pt>
                <c:pt idx="43">
                  <c:v>80</c:v>
                </c:pt>
                <c:pt idx="44">
                  <c:v>80</c:v>
                </c:pt>
                <c:pt idx="45">
                  <c:v>100</c:v>
                </c:pt>
                <c:pt idx="46">
                  <c:v>100</c:v>
                </c:pt>
                <c:pt idx="47">
                  <c:v>100</c:v>
                </c:pt>
                <c:pt idx="48">
                  <c:v>100</c:v>
                </c:pt>
                <c:pt idx="49">
                  <c:v>100</c:v>
                </c:pt>
                <c:pt idx="50">
                  <c:v>125</c:v>
                </c:pt>
                <c:pt idx="51">
                  <c:v>125</c:v>
                </c:pt>
                <c:pt idx="52">
                  <c:v>125</c:v>
                </c:pt>
                <c:pt idx="53">
                  <c:v>125</c:v>
                </c:pt>
                <c:pt idx="54">
                  <c:v>125</c:v>
                </c:pt>
                <c:pt idx="55">
                  <c:v>150</c:v>
                </c:pt>
                <c:pt idx="56">
                  <c:v>150</c:v>
                </c:pt>
                <c:pt idx="57">
                  <c:v>150</c:v>
                </c:pt>
                <c:pt idx="58">
                  <c:v>150</c:v>
                </c:pt>
                <c:pt idx="59">
                  <c:v>150</c:v>
                </c:pt>
                <c:pt idx="60">
                  <c:v>175</c:v>
                </c:pt>
                <c:pt idx="61">
                  <c:v>175</c:v>
                </c:pt>
                <c:pt idx="62">
                  <c:v>175</c:v>
                </c:pt>
                <c:pt idx="63">
                  <c:v>175</c:v>
                </c:pt>
                <c:pt idx="64">
                  <c:v>175</c:v>
                </c:pt>
                <c:pt idx="65">
                  <c:v>200</c:v>
                </c:pt>
                <c:pt idx="66">
                  <c:v>200</c:v>
                </c:pt>
                <c:pt idx="67">
                  <c:v>200</c:v>
                </c:pt>
                <c:pt idx="68">
                  <c:v>200</c:v>
                </c:pt>
                <c:pt idx="69">
                  <c:v>200</c:v>
                </c:pt>
              </c:numCache>
            </c:numRef>
          </c:xVal>
          <c:yVal>
            <c:numRef>
              <c:f>'wash 1-Fleece'!$O$435:$O$504</c:f>
              <c:numCache>
                <c:formatCode>0%</c:formatCode>
                <c:ptCount val="70"/>
                <c:pt idx="0">
                  <c:v>0.95634225528704842</c:v>
                </c:pt>
                <c:pt idx="1">
                  <c:v>0.96737383571299829</c:v>
                </c:pt>
                <c:pt idx="2">
                  <c:v>0.96657550629617894</c:v>
                </c:pt>
                <c:pt idx="3">
                  <c:v>0.95823926626608347</c:v>
                </c:pt>
                <c:pt idx="4">
                  <c:v>0.95551020799119779</c:v>
                </c:pt>
                <c:pt idx="5">
                  <c:v>0.94087890535247221</c:v>
                </c:pt>
                <c:pt idx="6">
                  <c:v>0.94355381789804604</c:v>
                </c:pt>
                <c:pt idx="7">
                  <c:v>0.93123624424088991</c:v>
                </c:pt>
                <c:pt idx="8">
                  <c:v>0.92289287696075728</c:v>
                </c:pt>
                <c:pt idx="9">
                  <c:v>0.96581875376918114</c:v>
                </c:pt>
                <c:pt idx="10">
                  <c:v>0.90074435413494547</c:v>
                </c:pt>
                <c:pt idx="11">
                  <c:v>0.9579400603521312</c:v>
                </c:pt>
                <c:pt idx="12">
                  <c:v>0.97616394511254834</c:v>
                </c:pt>
                <c:pt idx="13">
                  <c:v>0.91360048160509022</c:v>
                </c:pt>
                <c:pt idx="14">
                  <c:v>0.97079274707825258</c:v>
                </c:pt>
                <c:pt idx="15">
                  <c:v>0.84248125462434376</c:v>
                </c:pt>
                <c:pt idx="16">
                  <c:v>0.93307698780302462</c:v>
                </c:pt>
                <c:pt idx="17">
                  <c:v>0.97235890675060899</c:v>
                </c:pt>
                <c:pt idx="18">
                  <c:v>0.90035178618869094</c:v>
                </c:pt>
                <c:pt idx="19">
                  <c:v>0.94772552406239219</c:v>
                </c:pt>
                <c:pt idx="20">
                  <c:v>0.96338876192624279</c:v>
                </c:pt>
                <c:pt idx="21">
                  <c:v>0.9571871533223314</c:v>
                </c:pt>
                <c:pt idx="22">
                  <c:v>0.95233044755089058</c:v>
                </c:pt>
                <c:pt idx="23">
                  <c:v>0.95889519984007121</c:v>
                </c:pt>
                <c:pt idx="24">
                  <c:v>0.94147655052104839</c:v>
                </c:pt>
                <c:pt idx="25">
                  <c:v>0.93289920004573645</c:v>
                </c:pt>
                <c:pt idx="26">
                  <c:v>0.95804270150233906</c:v>
                </c:pt>
                <c:pt idx="27">
                  <c:v>0.89014076404978448</c:v>
                </c:pt>
                <c:pt idx="28">
                  <c:v>0.92325411544346081</c:v>
                </c:pt>
                <c:pt idx="29">
                  <c:v>0.93692088714434096</c:v>
                </c:pt>
                <c:pt idx="30">
                  <c:v>0.93925333929472421</c:v>
                </c:pt>
                <c:pt idx="31">
                  <c:v>0.93742603619288312</c:v>
                </c:pt>
                <c:pt idx="32">
                  <c:v>0.9311919838002618</c:v>
                </c:pt>
                <c:pt idx="33">
                  <c:v>0.94074539956836944</c:v>
                </c:pt>
                <c:pt idx="34">
                  <c:v>0.91594631692131911</c:v>
                </c:pt>
                <c:pt idx="35">
                  <c:v>0.95763074355210254</c:v>
                </c:pt>
                <c:pt idx="36">
                  <c:v>0.93716994126920938</c:v>
                </c:pt>
                <c:pt idx="37">
                  <c:v>0.95865837611523441</c:v>
                </c:pt>
                <c:pt idx="38">
                  <c:v>0.96289001761825832</c:v>
                </c:pt>
                <c:pt idx="39">
                  <c:v>0.95476497873574473</c:v>
                </c:pt>
                <c:pt idx="40">
                  <c:v>0.95151539003170238</c:v>
                </c:pt>
                <c:pt idx="41">
                  <c:v>0.92713340417372747</c:v>
                </c:pt>
                <c:pt idx="42">
                  <c:v>0.96499593499481839</c:v>
                </c:pt>
                <c:pt idx="43">
                  <c:v>0.93991576005279287</c:v>
                </c:pt>
                <c:pt idx="44">
                  <c:v>0.9702656999452336</c:v>
                </c:pt>
                <c:pt idx="45">
                  <c:v>0.96490066033870125</c:v>
                </c:pt>
                <c:pt idx="46">
                  <c:v>0.93730123991050673</c:v>
                </c:pt>
                <c:pt idx="47">
                  <c:v>0.94207048509812341</c:v>
                </c:pt>
                <c:pt idx="48">
                  <c:v>0.93283484631404312</c:v>
                </c:pt>
                <c:pt idx="49">
                  <c:v>0.95902285966296275</c:v>
                </c:pt>
                <c:pt idx="50">
                  <c:v>0.94144209742859997</c:v>
                </c:pt>
                <c:pt idx="51">
                  <c:v>0.96741983239532103</c:v>
                </c:pt>
                <c:pt idx="52">
                  <c:v>0.81512641294225607</c:v>
                </c:pt>
                <c:pt idx="53">
                  <c:v>0.9481011838586203</c:v>
                </c:pt>
                <c:pt idx="54">
                  <c:v>0.9041657963059726</c:v>
                </c:pt>
                <c:pt idx="55">
                  <c:v>0.90538136754491338</c:v>
                </c:pt>
                <c:pt idx="56">
                  <c:v>0.93784098255637371</c:v>
                </c:pt>
                <c:pt idx="57">
                  <c:v>0.9671949668172094</c:v>
                </c:pt>
                <c:pt idx="58">
                  <c:v>0.90589945355835833</c:v>
                </c:pt>
                <c:pt idx="59">
                  <c:v>0.93763977074043892</c:v>
                </c:pt>
                <c:pt idx="60">
                  <c:v>0.90707235344913562</c:v>
                </c:pt>
                <c:pt idx="61">
                  <c:v>0.9371867391099844</c:v>
                </c:pt>
                <c:pt idx="62">
                  <c:v>0.95012079284816497</c:v>
                </c:pt>
                <c:pt idx="63">
                  <c:v>0.94995761347127605</c:v>
                </c:pt>
                <c:pt idx="64">
                  <c:v>0.95946974981750188</c:v>
                </c:pt>
                <c:pt idx="65">
                  <c:v>0.93889174899834382</c:v>
                </c:pt>
                <c:pt idx="66">
                  <c:v>0.88722827672538407</c:v>
                </c:pt>
                <c:pt idx="67">
                  <c:v>0.91804022160073917</c:v>
                </c:pt>
                <c:pt idx="68">
                  <c:v>0.90915107092414194</c:v>
                </c:pt>
                <c:pt idx="69">
                  <c:v>0.933995103677276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AC0-4247-A120-57002705D576}"/>
            </c:ext>
          </c:extLst>
        </c:ser>
        <c:ser>
          <c:idx val="5"/>
          <c:order val="5"/>
          <c:tx>
            <c:v>unwashed samples (60)</c:v>
          </c:tx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wash 1-Fleece'!$I$430:$I$434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xVal>
          <c:yVal>
            <c:numRef>
              <c:f>'wash 1-Fleece'!$O$430:$O$434</c:f>
              <c:numCache>
                <c:formatCode>0%</c:formatCode>
                <c:ptCount val="5"/>
                <c:pt idx="0">
                  <c:v>0.78943230862443414</c:v>
                </c:pt>
                <c:pt idx="1">
                  <c:v>0.84184030202241655</c:v>
                </c:pt>
                <c:pt idx="2">
                  <c:v>0.80497577577292334</c:v>
                </c:pt>
                <c:pt idx="3">
                  <c:v>0.7523823444742892</c:v>
                </c:pt>
                <c:pt idx="4">
                  <c:v>0.819969714903939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AC0-4247-A120-57002705D5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969752"/>
        <c:axId val="386963480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2"/>
                <c:tx>
                  <c:strRef>
                    <c:extLst>
                      <c:ext uri="{02D57815-91ED-43cb-92C2-25804820EDAC}">
                        <c15:formulaRef>
                          <c15:sqref>'wash 1-Fleece'!$A$429</c15:sqref>
                        </c15:formulaRef>
                      </c:ext>
                    </c:extLst>
                    <c:strCache>
                      <c:ptCount val="1"/>
                      <c:pt idx="0">
                        <c:v>40 degree all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rgbClr val="0070C0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'wash 1-Fleece'!$A$430:$A$504</c15:sqref>
                        </c15:formulaRef>
                      </c:ext>
                    </c:extLst>
                    <c:numCache>
                      <c:formatCode>General</c:formatCode>
                      <c:ptCount val="75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1</c:v>
                      </c:pt>
                      <c:pt idx="6">
                        <c:v>1</c:v>
                      </c:pt>
                      <c:pt idx="7">
                        <c:v>1</c:v>
                      </c:pt>
                      <c:pt idx="8">
                        <c:v>1</c:v>
                      </c:pt>
                      <c:pt idx="9">
                        <c:v>1</c:v>
                      </c:pt>
                      <c:pt idx="10">
                        <c:v>5</c:v>
                      </c:pt>
                      <c:pt idx="11">
                        <c:v>5</c:v>
                      </c:pt>
                      <c:pt idx="12">
                        <c:v>5</c:v>
                      </c:pt>
                      <c:pt idx="13">
                        <c:v>5</c:v>
                      </c:pt>
                      <c:pt idx="14">
                        <c:v>5</c:v>
                      </c:pt>
                      <c:pt idx="15">
                        <c:v>10</c:v>
                      </c:pt>
                      <c:pt idx="16">
                        <c:v>10</c:v>
                      </c:pt>
                      <c:pt idx="17">
                        <c:v>10</c:v>
                      </c:pt>
                      <c:pt idx="18">
                        <c:v>10</c:v>
                      </c:pt>
                      <c:pt idx="19">
                        <c:v>10</c:v>
                      </c:pt>
                      <c:pt idx="20">
                        <c:v>20</c:v>
                      </c:pt>
                      <c:pt idx="21">
                        <c:v>20</c:v>
                      </c:pt>
                      <c:pt idx="22">
                        <c:v>20</c:v>
                      </c:pt>
                      <c:pt idx="23">
                        <c:v>20</c:v>
                      </c:pt>
                      <c:pt idx="24">
                        <c:v>20</c:v>
                      </c:pt>
                      <c:pt idx="25">
                        <c:v>30</c:v>
                      </c:pt>
                      <c:pt idx="26">
                        <c:v>30</c:v>
                      </c:pt>
                      <c:pt idx="27">
                        <c:v>30</c:v>
                      </c:pt>
                      <c:pt idx="28">
                        <c:v>30</c:v>
                      </c:pt>
                      <c:pt idx="29">
                        <c:v>30</c:v>
                      </c:pt>
                      <c:pt idx="30">
                        <c:v>40</c:v>
                      </c:pt>
                      <c:pt idx="31">
                        <c:v>40</c:v>
                      </c:pt>
                      <c:pt idx="32">
                        <c:v>40</c:v>
                      </c:pt>
                      <c:pt idx="33">
                        <c:v>40</c:v>
                      </c:pt>
                      <c:pt idx="34">
                        <c:v>40</c:v>
                      </c:pt>
                      <c:pt idx="35">
                        <c:v>50</c:v>
                      </c:pt>
                      <c:pt idx="36">
                        <c:v>50</c:v>
                      </c:pt>
                      <c:pt idx="37">
                        <c:v>50</c:v>
                      </c:pt>
                      <c:pt idx="38">
                        <c:v>50</c:v>
                      </c:pt>
                      <c:pt idx="39">
                        <c:v>50</c:v>
                      </c:pt>
                      <c:pt idx="40">
                        <c:v>60</c:v>
                      </c:pt>
                      <c:pt idx="41">
                        <c:v>60</c:v>
                      </c:pt>
                      <c:pt idx="42">
                        <c:v>60</c:v>
                      </c:pt>
                      <c:pt idx="43">
                        <c:v>60</c:v>
                      </c:pt>
                      <c:pt idx="44">
                        <c:v>60</c:v>
                      </c:pt>
                      <c:pt idx="45">
                        <c:v>80</c:v>
                      </c:pt>
                      <c:pt idx="46">
                        <c:v>80</c:v>
                      </c:pt>
                      <c:pt idx="47">
                        <c:v>80</c:v>
                      </c:pt>
                      <c:pt idx="48">
                        <c:v>80</c:v>
                      </c:pt>
                      <c:pt idx="49">
                        <c:v>80</c:v>
                      </c:pt>
                      <c:pt idx="50">
                        <c:v>100</c:v>
                      </c:pt>
                      <c:pt idx="51">
                        <c:v>100</c:v>
                      </c:pt>
                      <c:pt idx="52">
                        <c:v>100</c:v>
                      </c:pt>
                      <c:pt idx="53">
                        <c:v>100</c:v>
                      </c:pt>
                      <c:pt idx="54">
                        <c:v>100</c:v>
                      </c:pt>
                      <c:pt idx="55">
                        <c:v>125</c:v>
                      </c:pt>
                      <c:pt idx="56">
                        <c:v>125</c:v>
                      </c:pt>
                      <c:pt idx="57">
                        <c:v>125</c:v>
                      </c:pt>
                      <c:pt idx="58">
                        <c:v>125</c:v>
                      </c:pt>
                      <c:pt idx="59">
                        <c:v>125</c:v>
                      </c:pt>
                      <c:pt idx="60">
                        <c:v>150</c:v>
                      </c:pt>
                      <c:pt idx="61">
                        <c:v>150</c:v>
                      </c:pt>
                      <c:pt idx="62">
                        <c:v>150</c:v>
                      </c:pt>
                      <c:pt idx="63">
                        <c:v>150</c:v>
                      </c:pt>
                      <c:pt idx="64">
                        <c:v>150</c:v>
                      </c:pt>
                      <c:pt idx="65">
                        <c:v>175</c:v>
                      </c:pt>
                      <c:pt idx="66">
                        <c:v>175</c:v>
                      </c:pt>
                      <c:pt idx="67">
                        <c:v>175</c:v>
                      </c:pt>
                      <c:pt idx="68">
                        <c:v>175</c:v>
                      </c:pt>
                      <c:pt idx="69">
                        <c:v>175</c:v>
                      </c:pt>
                      <c:pt idx="70">
                        <c:v>200</c:v>
                      </c:pt>
                      <c:pt idx="71">
                        <c:v>200</c:v>
                      </c:pt>
                      <c:pt idx="72">
                        <c:v>200</c:v>
                      </c:pt>
                      <c:pt idx="73">
                        <c:v>200</c:v>
                      </c:pt>
                      <c:pt idx="74">
                        <c:v>20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wash 1-Fleece'!$G$430:$G$504</c15:sqref>
                        </c15:formulaRef>
                      </c:ext>
                    </c:extLst>
                    <c:numCache>
                      <c:formatCode>0%</c:formatCode>
                      <c:ptCount val="75"/>
                      <c:pt idx="0">
                        <c:v>0.89728547624787969</c:v>
                      </c:pt>
                      <c:pt idx="1">
                        <c:v>0.76924367667131377</c:v>
                      </c:pt>
                      <c:pt idx="2">
                        <c:v>0.83347510934723668</c:v>
                      </c:pt>
                      <c:pt idx="3">
                        <c:v>0.86430156811879022</c:v>
                      </c:pt>
                      <c:pt idx="4">
                        <c:v>0.87951001839554366</c:v>
                      </c:pt>
                      <c:pt idx="5">
                        <c:v>0.93410304305190195</c:v>
                      </c:pt>
                      <c:pt idx="6">
                        <c:v>0.96790473645383579</c:v>
                      </c:pt>
                      <c:pt idx="7">
                        <c:v>0.95026313603394164</c:v>
                      </c:pt>
                      <c:pt idx="8">
                        <c:v>0.91358668084619088</c:v>
                      </c:pt>
                      <c:pt idx="9">
                        <c:v>0.92248309246474214</c:v>
                      </c:pt>
                      <c:pt idx="10">
                        <c:v>0.96259324479066455</c:v>
                      </c:pt>
                      <c:pt idx="11">
                        <c:v>0.95918388624537398</c:v>
                      </c:pt>
                      <c:pt idx="12">
                        <c:v>0.96789888402318303</c:v>
                      </c:pt>
                      <c:pt idx="13">
                        <c:v>0.96530961847091123</c:v>
                      </c:pt>
                      <c:pt idx="14">
                        <c:v>0.96117455391417816</c:v>
                      </c:pt>
                      <c:pt idx="15">
                        <c:v>0.96363878657630964</c:v>
                      </c:pt>
                      <c:pt idx="16">
                        <c:v>0.9484015787022172</c:v>
                      </c:pt>
                      <c:pt idx="17">
                        <c:v>0.97111559866503439</c:v>
                      </c:pt>
                      <c:pt idx="18">
                        <c:v>0.95413782627188737</c:v>
                      </c:pt>
                      <c:pt idx="19">
                        <c:v>0.96296696183587549</c:v>
                      </c:pt>
                      <c:pt idx="20">
                        <c:v>0.98649123310475628</c:v>
                      </c:pt>
                      <c:pt idx="21">
                        <c:v>0.94677251762350167</c:v>
                      </c:pt>
                      <c:pt idx="22">
                        <c:v>0.93141956150688376</c:v>
                      </c:pt>
                      <c:pt idx="23">
                        <c:v>0.93842819838158575</c:v>
                      </c:pt>
                      <c:pt idx="24">
                        <c:v>0.94117429371050298</c:v>
                      </c:pt>
                      <c:pt idx="25">
                        <c:v>0.97280152498777661</c:v>
                      </c:pt>
                      <c:pt idx="26">
                        <c:v>0.96197361748996779</c:v>
                      </c:pt>
                      <c:pt idx="27">
                        <c:v>0.95606024067024054</c:v>
                      </c:pt>
                      <c:pt idx="28">
                        <c:v>0.90761184926269789</c:v>
                      </c:pt>
                      <c:pt idx="29">
                        <c:v>0.97608420194997159</c:v>
                      </c:pt>
                      <c:pt idx="30">
                        <c:v>0.95719417326396905</c:v>
                      </c:pt>
                      <c:pt idx="31">
                        <c:v>0.97805910081232406</c:v>
                      </c:pt>
                      <c:pt idx="32">
                        <c:v>0.98043465572501665</c:v>
                      </c:pt>
                      <c:pt idx="33">
                        <c:v>0.96372897679422942</c:v>
                      </c:pt>
                      <c:pt idx="34">
                        <c:v>0.95656756366170836</c:v>
                      </c:pt>
                      <c:pt idx="35">
                        <c:v>0.959868240893198</c:v>
                      </c:pt>
                      <c:pt idx="36">
                        <c:v>0.95597173295149496</c:v>
                      </c:pt>
                      <c:pt idx="37">
                        <c:v>0.9487340475598508</c:v>
                      </c:pt>
                      <c:pt idx="38">
                        <c:v>0.96603231522385169</c:v>
                      </c:pt>
                      <c:pt idx="39">
                        <c:v>0.98237570921521555</c:v>
                      </c:pt>
                      <c:pt idx="40">
                        <c:v>0.91354311106798991</c:v>
                      </c:pt>
                      <c:pt idx="41">
                        <c:v>0.9536010792734172</c:v>
                      </c:pt>
                      <c:pt idx="42">
                        <c:v>0.93581914201863137</c:v>
                      </c:pt>
                      <c:pt idx="43">
                        <c:v>0.91916271845434538</c:v>
                      </c:pt>
                      <c:pt idx="44">
                        <c:v>0.94898288660532426</c:v>
                      </c:pt>
                      <c:pt idx="45">
                        <c:v>0.95697011275471067</c:v>
                      </c:pt>
                      <c:pt idx="46">
                        <c:v>0.96831382165340241</c:v>
                      </c:pt>
                      <c:pt idx="47">
                        <c:v>0.94230841615165806</c:v>
                      </c:pt>
                      <c:pt idx="48">
                        <c:v>0.9392914975179919</c:v>
                      </c:pt>
                      <c:pt idx="49">
                        <c:v>0.94011603588954129</c:v>
                      </c:pt>
                      <c:pt idx="50">
                        <c:v>0.92916839017448982</c:v>
                      </c:pt>
                      <c:pt idx="51">
                        <c:v>0.95766840266613018</c:v>
                      </c:pt>
                      <c:pt idx="52">
                        <c:v>0.95952515637122648</c:v>
                      </c:pt>
                      <c:pt idx="53">
                        <c:v>0.94810726181274829</c:v>
                      </c:pt>
                      <c:pt idx="54">
                        <c:v>0.92957173147535532</c:v>
                      </c:pt>
                      <c:pt idx="55">
                        <c:v>0.95396167926705056</c:v>
                      </c:pt>
                      <c:pt idx="56">
                        <c:v>0.92251823623327889</c:v>
                      </c:pt>
                      <c:pt idx="57">
                        <c:v>0.94212585030780605</c:v>
                      </c:pt>
                      <c:pt idx="58">
                        <c:v>0.95575101689668307</c:v>
                      </c:pt>
                      <c:pt idx="59">
                        <c:v>0.90418228455362459</c:v>
                      </c:pt>
                      <c:pt idx="60">
                        <c:v>0.90731410324917217</c:v>
                      </c:pt>
                      <c:pt idx="61">
                        <c:v>0.82807513367656294</c:v>
                      </c:pt>
                      <c:pt idx="62">
                        <c:v>0.93352849455942755</c:v>
                      </c:pt>
                      <c:pt idx="63">
                        <c:v>0.93352849455942755</c:v>
                      </c:pt>
                      <c:pt idx="64">
                        <c:v>0.90909523340865728</c:v>
                      </c:pt>
                      <c:pt idx="65">
                        <c:v>0.95985820003064615</c:v>
                      </c:pt>
                      <c:pt idx="66">
                        <c:v>0.91445285318582858</c:v>
                      </c:pt>
                      <c:pt idx="67">
                        <c:v>0.96607020079134176</c:v>
                      </c:pt>
                      <c:pt idx="68">
                        <c:v>0.9460055393574569</c:v>
                      </c:pt>
                      <c:pt idx="69">
                        <c:v>0.943548853202958</c:v>
                      </c:pt>
                      <c:pt idx="70">
                        <c:v>0.95800777861205</c:v>
                      </c:pt>
                      <c:pt idx="71">
                        <c:v>0.95776460503922067</c:v>
                      </c:pt>
                      <c:pt idx="72">
                        <c:v>0.93908764614196749</c:v>
                      </c:pt>
                      <c:pt idx="73">
                        <c:v>0.96288287760454128</c:v>
                      </c:pt>
                      <c:pt idx="74">
                        <c:v>0.94742417044516092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6-FAC0-4247-A120-57002705D576}"/>
                  </c:ext>
                </c:extLst>
              </c15:ser>
            </c15:filteredScatterSeries>
            <c15:filteredScatterSeries>
              <c15:ser>
                <c:idx val="1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wash 1-Fleece'!$I$429</c15:sqref>
                        </c15:formulaRef>
                      </c:ext>
                    </c:extLst>
                    <c:strCache>
                      <c:ptCount val="1"/>
                      <c:pt idx="0">
                        <c:v>60 degree all</c:v>
                      </c:pt>
                    </c:strCache>
                  </c:strRef>
                </c:tx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noFill/>
                    <a:ln w="9525">
                      <a:solidFill>
                        <a:srgbClr val="FF0000"/>
                      </a:solidFill>
                    </a:ln>
                    <a:effectLst/>
                  </c:spPr>
                </c:marker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wash 1-Fleece'!$I$430:$I$504</c15:sqref>
                        </c15:formulaRef>
                      </c:ext>
                    </c:extLst>
                    <c:numCache>
                      <c:formatCode>General</c:formatCode>
                      <c:ptCount val="75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1</c:v>
                      </c:pt>
                      <c:pt idx="6">
                        <c:v>1</c:v>
                      </c:pt>
                      <c:pt idx="7">
                        <c:v>1</c:v>
                      </c:pt>
                      <c:pt idx="8">
                        <c:v>1</c:v>
                      </c:pt>
                      <c:pt idx="9">
                        <c:v>1</c:v>
                      </c:pt>
                      <c:pt idx="10">
                        <c:v>5</c:v>
                      </c:pt>
                      <c:pt idx="11">
                        <c:v>5</c:v>
                      </c:pt>
                      <c:pt idx="12">
                        <c:v>5</c:v>
                      </c:pt>
                      <c:pt idx="13">
                        <c:v>5</c:v>
                      </c:pt>
                      <c:pt idx="14">
                        <c:v>5</c:v>
                      </c:pt>
                      <c:pt idx="15">
                        <c:v>10</c:v>
                      </c:pt>
                      <c:pt idx="16">
                        <c:v>10</c:v>
                      </c:pt>
                      <c:pt idx="17">
                        <c:v>10</c:v>
                      </c:pt>
                      <c:pt idx="18">
                        <c:v>10</c:v>
                      </c:pt>
                      <c:pt idx="19">
                        <c:v>10</c:v>
                      </c:pt>
                      <c:pt idx="20">
                        <c:v>20</c:v>
                      </c:pt>
                      <c:pt idx="21">
                        <c:v>20</c:v>
                      </c:pt>
                      <c:pt idx="22">
                        <c:v>20</c:v>
                      </c:pt>
                      <c:pt idx="23">
                        <c:v>20</c:v>
                      </c:pt>
                      <c:pt idx="24">
                        <c:v>20</c:v>
                      </c:pt>
                      <c:pt idx="25">
                        <c:v>30</c:v>
                      </c:pt>
                      <c:pt idx="26">
                        <c:v>30</c:v>
                      </c:pt>
                      <c:pt idx="27">
                        <c:v>30</c:v>
                      </c:pt>
                      <c:pt idx="28">
                        <c:v>30</c:v>
                      </c:pt>
                      <c:pt idx="29">
                        <c:v>30</c:v>
                      </c:pt>
                      <c:pt idx="30">
                        <c:v>40</c:v>
                      </c:pt>
                      <c:pt idx="31">
                        <c:v>40</c:v>
                      </c:pt>
                      <c:pt idx="32">
                        <c:v>40</c:v>
                      </c:pt>
                      <c:pt idx="33">
                        <c:v>40</c:v>
                      </c:pt>
                      <c:pt idx="34">
                        <c:v>40</c:v>
                      </c:pt>
                      <c:pt idx="35">
                        <c:v>50</c:v>
                      </c:pt>
                      <c:pt idx="36">
                        <c:v>50</c:v>
                      </c:pt>
                      <c:pt idx="37">
                        <c:v>50</c:v>
                      </c:pt>
                      <c:pt idx="38">
                        <c:v>50</c:v>
                      </c:pt>
                      <c:pt idx="39">
                        <c:v>50</c:v>
                      </c:pt>
                      <c:pt idx="40">
                        <c:v>60</c:v>
                      </c:pt>
                      <c:pt idx="41">
                        <c:v>60</c:v>
                      </c:pt>
                      <c:pt idx="42">
                        <c:v>60</c:v>
                      </c:pt>
                      <c:pt idx="43">
                        <c:v>60</c:v>
                      </c:pt>
                      <c:pt idx="44">
                        <c:v>60</c:v>
                      </c:pt>
                      <c:pt idx="45">
                        <c:v>80</c:v>
                      </c:pt>
                      <c:pt idx="46">
                        <c:v>80</c:v>
                      </c:pt>
                      <c:pt idx="47">
                        <c:v>80</c:v>
                      </c:pt>
                      <c:pt idx="48">
                        <c:v>80</c:v>
                      </c:pt>
                      <c:pt idx="49">
                        <c:v>80</c:v>
                      </c:pt>
                      <c:pt idx="50">
                        <c:v>100</c:v>
                      </c:pt>
                      <c:pt idx="51">
                        <c:v>100</c:v>
                      </c:pt>
                      <c:pt idx="52">
                        <c:v>100</c:v>
                      </c:pt>
                      <c:pt idx="53">
                        <c:v>100</c:v>
                      </c:pt>
                      <c:pt idx="54">
                        <c:v>100</c:v>
                      </c:pt>
                      <c:pt idx="55">
                        <c:v>125</c:v>
                      </c:pt>
                      <c:pt idx="56">
                        <c:v>125</c:v>
                      </c:pt>
                      <c:pt idx="57">
                        <c:v>125</c:v>
                      </c:pt>
                      <c:pt idx="58">
                        <c:v>125</c:v>
                      </c:pt>
                      <c:pt idx="59">
                        <c:v>125</c:v>
                      </c:pt>
                      <c:pt idx="60">
                        <c:v>150</c:v>
                      </c:pt>
                      <c:pt idx="61">
                        <c:v>150</c:v>
                      </c:pt>
                      <c:pt idx="62">
                        <c:v>150</c:v>
                      </c:pt>
                      <c:pt idx="63">
                        <c:v>150</c:v>
                      </c:pt>
                      <c:pt idx="64">
                        <c:v>150</c:v>
                      </c:pt>
                      <c:pt idx="65">
                        <c:v>175</c:v>
                      </c:pt>
                      <c:pt idx="66">
                        <c:v>175</c:v>
                      </c:pt>
                      <c:pt idx="67">
                        <c:v>175</c:v>
                      </c:pt>
                      <c:pt idx="68">
                        <c:v>175</c:v>
                      </c:pt>
                      <c:pt idx="69">
                        <c:v>175</c:v>
                      </c:pt>
                      <c:pt idx="70">
                        <c:v>200</c:v>
                      </c:pt>
                      <c:pt idx="71">
                        <c:v>200</c:v>
                      </c:pt>
                      <c:pt idx="72">
                        <c:v>200</c:v>
                      </c:pt>
                      <c:pt idx="73">
                        <c:v>200</c:v>
                      </c:pt>
                      <c:pt idx="74">
                        <c:v>200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wash 1-Fleece'!$O$430:$O$504</c15:sqref>
                        </c15:formulaRef>
                      </c:ext>
                    </c:extLst>
                    <c:numCache>
                      <c:formatCode>0%</c:formatCode>
                      <c:ptCount val="75"/>
                      <c:pt idx="0">
                        <c:v>0.78943230862443414</c:v>
                      </c:pt>
                      <c:pt idx="1">
                        <c:v>0.84184030202241655</c:v>
                      </c:pt>
                      <c:pt idx="2">
                        <c:v>0.80497577577292334</c:v>
                      </c:pt>
                      <c:pt idx="3">
                        <c:v>0.7523823444742892</c:v>
                      </c:pt>
                      <c:pt idx="4">
                        <c:v>0.81996971490393944</c:v>
                      </c:pt>
                      <c:pt idx="5">
                        <c:v>0.95634225528704842</c:v>
                      </c:pt>
                      <c:pt idx="6">
                        <c:v>0.96737383571299829</c:v>
                      </c:pt>
                      <c:pt idx="7">
                        <c:v>0.96657550629617894</c:v>
                      </c:pt>
                      <c:pt idx="8">
                        <c:v>0.95823926626608347</c:v>
                      </c:pt>
                      <c:pt idx="9">
                        <c:v>0.95551020799119779</c:v>
                      </c:pt>
                      <c:pt idx="10">
                        <c:v>0.94087890535247221</c:v>
                      </c:pt>
                      <c:pt idx="11">
                        <c:v>0.94355381789804604</c:v>
                      </c:pt>
                      <c:pt idx="12">
                        <c:v>0.93123624424088991</c:v>
                      </c:pt>
                      <c:pt idx="13">
                        <c:v>0.92289287696075728</c:v>
                      </c:pt>
                      <c:pt idx="14">
                        <c:v>0.96581875376918114</c:v>
                      </c:pt>
                      <c:pt idx="15">
                        <c:v>0.90074435413494547</c:v>
                      </c:pt>
                      <c:pt idx="16">
                        <c:v>0.9579400603521312</c:v>
                      </c:pt>
                      <c:pt idx="17">
                        <c:v>0.97616394511254834</c:v>
                      </c:pt>
                      <c:pt idx="18">
                        <c:v>0.91360048160509022</c:v>
                      </c:pt>
                      <c:pt idx="19">
                        <c:v>0.97079274707825258</c:v>
                      </c:pt>
                      <c:pt idx="20">
                        <c:v>0.84248125462434376</c:v>
                      </c:pt>
                      <c:pt idx="21">
                        <c:v>0.93307698780302462</c:v>
                      </c:pt>
                      <c:pt idx="22">
                        <c:v>0.97235890675060899</c:v>
                      </c:pt>
                      <c:pt idx="23">
                        <c:v>0.90035178618869094</c:v>
                      </c:pt>
                      <c:pt idx="24">
                        <c:v>0.94772552406239219</c:v>
                      </c:pt>
                      <c:pt idx="25">
                        <c:v>0.96338876192624279</c:v>
                      </c:pt>
                      <c:pt idx="26">
                        <c:v>0.9571871533223314</c:v>
                      </c:pt>
                      <c:pt idx="27">
                        <c:v>0.95233044755089058</c:v>
                      </c:pt>
                      <c:pt idx="28">
                        <c:v>0.95889519984007121</c:v>
                      </c:pt>
                      <c:pt idx="29">
                        <c:v>0.94147655052104839</c:v>
                      </c:pt>
                      <c:pt idx="30">
                        <c:v>0.93289920004573645</c:v>
                      </c:pt>
                      <c:pt idx="31">
                        <c:v>0.95804270150233906</c:v>
                      </c:pt>
                      <c:pt idx="32">
                        <c:v>0.89014076404978448</c:v>
                      </c:pt>
                      <c:pt idx="33">
                        <c:v>0.92325411544346081</c:v>
                      </c:pt>
                      <c:pt idx="34">
                        <c:v>0.93692088714434096</c:v>
                      </c:pt>
                      <c:pt idx="35">
                        <c:v>0.93925333929472421</c:v>
                      </c:pt>
                      <c:pt idx="36">
                        <c:v>0.93742603619288312</c:v>
                      </c:pt>
                      <c:pt idx="37">
                        <c:v>0.9311919838002618</c:v>
                      </c:pt>
                      <c:pt idx="38">
                        <c:v>0.94074539956836944</c:v>
                      </c:pt>
                      <c:pt idx="39">
                        <c:v>0.91594631692131911</c:v>
                      </c:pt>
                      <c:pt idx="40">
                        <c:v>0.95763074355210254</c:v>
                      </c:pt>
                      <c:pt idx="41">
                        <c:v>0.93716994126920938</c:v>
                      </c:pt>
                      <c:pt idx="42">
                        <c:v>0.95865837611523441</c:v>
                      </c:pt>
                      <c:pt idx="43">
                        <c:v>0.96289001761825832</c:v>
                      </c:pt>
                      <c:pt idx="44">
                        <c:v>0.95476497873574473</c:v>
                      </c:pt>
                      <c:pt idx="45">
                        <c:v>0.95151539003170238</c:v>
                      </c:pt>
                      <c:pt idx="46">
                        <c:v>0.92713340417372747</c:v>
                      </c:pt>
                      <c:pt idx="47">
                        <c:v>0.96499593499481839</c:v>
                      </c:pt>
                      <c:pt idx="48">
                        <c:v>0.93991576005279287</c:v>
                      </c:pt>
                      <c:pt idx="49">
                        <c:v>0.9702656999452336</c:v>
                      </c:pt>
                      <c:pt idx="50">
                        <c:v>0.96490066033870125</c:v>
                      </c:pt>
                      <c:pt idx="51">
                        <c:v>0.93730123991050673</c:v>
                      </c:pt>
                      <c:pt idx="52">
                        <c:v>0.94207048509812341</c:v>
                      </c:pt>
                      <c:pt idx="53">
                        <c:v>0.93283484631404312</c:v>
                      </c:pt>
                      <c:pt idx="54">
                        <c:v>0.95902285966296275</c:v>
                      </c:pt>
                      <c:pt idx="55">
                        <c:v>0.94144209742859997</c:v>
                      </c:pt>
                      <c:pt idx="56">
                        <c:v>0.96741983239532103</c:v>
                      </c:pt>
                      <c:pt idx="57">
                        <c:v>0.81512641294225607</c:v>
                      </c:pt>
                      <c:pt idx="58">
                        <c:v>0.9481011838586203</c:v>
                      </c:pt>
                      <c:pt idx="59">
                        <c:v>0.9041657963059726</c:v>
                      </c:pt>
                      <c:pt idx="60">
                        <c:v>0.90538136754491338</c:v>
                      </c:pt>
                      <c:pt idx="61">
                        <c:v>0.93784098255637371</c:v>
                      </c:pt>
                      <c:pt idx="62">
                        <c:v>0.9671949668172094</c:v>
                      </c:pt>
                      <c:pt idx="63">
                        <c:v>0.90589945355835833</c:v>
                      </c:pt>
                      <c:pt idx="64">
                        <c:v>0.93763977074043892</c:v>
                      </c:pt>
                      <c:pt idx="65">
                        <c:v>0.90707235344913562</c:v>
                      </c:pt>
                      <c:pt idx="66">
                        <c:v>0.9371867391099844</c:v>
                      </c:pt>
                      <c:pt idx="67">
                        <c:v>0.95012079284816497</c:v>
                      </c:pt>
                      <c:pt idx="68">
                        <c:v>0.94995761347127605</c:v>
                      </c:pt>
                      <c:pt idx="69">
                        <c:v>0.95946974981750188</c:v>
                      </c:pt>
                      <c:pt idx="70">
                        <c:v>0.93889174899834382</c:v>
                      </c:pt>
                      <c:pt idx="71">
                        <c:v>0.88722827672538407</c:v>
                      </c:pt>
                      <c:pt idx="72">
                        <c:v>0.91804022160073917</c:v>
                      </c:pt>
                      <c:pt idx="73">
                        <c:v>0.90915107092414194</c:v>
                      </c:pt>
                      <c:pt idx="74">
                        <c:v>0.93399510367727645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FAC0-4247-A120-57002705D576}"/>
                  </c:ext>
                </c:extLst>
              </c15:ser>
            </c15:filteredScatterSeries>
          </c:ext>
        </c:extLst>
      </c:scatterChart>
      <c:valAx>
        <c:axId val="386969752"/>
        <c:scaling>
          <c:orientation val="minMax"/>
          <c:max val="2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wash cy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6963480"/>
        <c:crosses val="autoZero"/>
        <c:crossBetween val="midCat"/>
      </c:valAx>
      <c:valAx>
        <c:axId val="386963480"/>
        <c:scaling>
          <c:orientation val="minMax"/>
          <c:max val="1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Overall performance (1-TI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69697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52456891813850104"/>
          <c:y val="0.51387296587926512"/>
          <c:w val="0.37846187130442072"/>
          <c:h val="0.28237874015748038"/>
        </c:manualLayout>
      </c:layout>
      <c:overlay val="0"/>
      <c:spPr>
        <a:solidFill>
          <a:schemeClr val="bg1"/>
        </a:solidFill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6</Characters>
  <Application>Microsoft Office Word</Application>
  <DocSecurity>0</DocSecurity>
  <Lines>1</Lines>
  <Paragraphs>1</Paragraphs>
  <ScaleCrop>false</ScaleCrop>
  <Company>University of the West of Scotland</Company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zi Amaeze</dc:creator>
  <cp:keywords/>
  <dc:description/>
  <cp:lastModifiedBy>Ngozi Amaeze</cp:lastModifiedBy>
  <cp:revision>3</cp:revision>
  <dcterms:created xsi:type="dcterms:W3CDTF">2024-09-26T14:31:00Z</dcterms:created>
  <dcterms:modified xsi:type="dcterms:W3CDTF">2024-09-2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321a15a-c71d-40d3-b0cd-3b0ec0033fdd_Enabled">
    <vt:lpwstr>true</vt:lpwstr>
  </property>
  <property fmtid="{D5CDD505-2E9C-101B-9397-08002B2CF9AE}" pid="3" name="MSIP_Label_a321a15a-c71d-40d3-b0cd-3b0ec0033fdd_SetDate">
    <vt:lpwstr>2024-09-26T14:07:12Z</vt:lpwstr>
  </property>
  <property fmtid="{D5CDD505-2E9C-101B-9397-08002B2CF9AE}" pid="4" name="MSIP_Label_a321a15a-c71d-40d3-b0cd-3b0ec0033fdd_Method">
    <vt:lpwstr>Standard</vt:lpwstr>
  </property>
  <property fmtid="{D5CDD505-2E9C-101B-9397-08002B2CF9AE}" pid="5" name="MSIP_Label_a321a15a-c71d-40d3-b0cd-3b0ec0033fdd_Name">
    <vt:lpwstr>Restricted</vt:lpwstr>
  </property>
  <property fmtid="{D5CDD505-2E9C-101B-9397-08002B2CF9AE}" pid="6" name="MSIP_Label_a321a15a-c71d-40d3-b0cd-3b0ec0033fdd_SiteId">
    <vt:lpwstr>f89944b7-4a4e-4ea7-9156-3299f3411647</vt:lpwstr>
  </property>
  <property fmtid="{D5CDD505-2E9C-101B-9397-08002B2CF9AE}" pid="7" name="MSIP_Label_a321a15a-c71d-40d3-b0cd-3b0ec0033fdd_ActionId">
    <vt:lpwstr>f61b8f13-84bc-455d-8e25-70d58afb4069</vt:lpwstr>
  </property>
  <property fmtid="{D5CDD505-2E9C-101B-9397-08002B2CF9AE}" pid="8" name="MSIP_Label_a321a15a-c71d-40d3-b0cd-3b0ec0033fdd_ContentBits">
    <vt:lpwstr>0</vt:lpwstr>
  </property>
</Properties>
</file>